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DD58E" w14:textId="77777777" w:rsidR="00276910" w:rsidRDefault="00276910" w:rsidP="0027691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A153E">
        <w:rPr>
          <w:rFonts w:ascii="Times New Roman" w:hAnsi="Times New Roman" w:cs="Times New Roman"/>
          <w:b/>
          <w:sz w:val="28"/>
          <w:szCs w:val="28"/>
        </w:rPr>
        <w:t>Online Supplementary Material</w:t>
      </w:r>
    </w:p>
    <w:p w14:paraId="4625BFF1" w14:textId="624CEAC6" w:rsidR="00B977D3" w:rsidRPr="00351463" w:rsidRDefault="00B977D3" w:rsidP="00416A55">
      <w:pPr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78433587"/>
      <w:r w:rsidRPr="003514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557E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3514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80867436"/>
      <w:r w:rsidRPr="00351463">
        <w:rPr>
          <w:rFonts w:ascii="Times New Roman" w:hAnsi="Times New Roman" w:cs="Times New Roman"/>
          <w:sz w:val="24"/>
          <w:szCs w:val="24"/>
        </w:rPr>
        <w:t xml:space="preserve">Associations between </w:t>
      </w:r>
      <w:r>
        <w:rPr>
          <w:rFonts w:ascii="Times New Roman" w:hAnsi="Times New Roman" w:cs="Times New Roman" w:hint="eastAsia"/>
          <w:sz w:val="24"/>
          <w:szCs w:val="24"/>
        </w:rPr>
        <w:t>UPFs(%Gram</w:t>
      </w:r>
      <w:r w:rsidR="00416A5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35146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PRISm and lung function</w:t>
      </w:r>
      <w:r w:rsidRPr="00351463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tbl>
      <w:tblPr>
        <w:tblW w:w="13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2633"/>
        <w:gridCol w:w="1417"/>
        <w:gridCol w:w="2835"/>
        <w:gridCol w:w="1418"/>
        <w:gridCol w:w="2835"/>
        <w:gridCol w:w="1134"/>
      </w:tblGrid>
      <w:tr w:rsidR="005D3197" w:rsidRPr="005D3197" w14:paraId="2E493587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395F22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34456" w14:textId="7C450D86" w:rsidR="005D3197" w:rsidRPr="005D3197" w:rsidRDefault="005D3197" w:rsidP="005D31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617ECA" w14:textId="77777777" w:rsidR="005D3197" w:rsidRPr="005D3197" w:rsidRDefault="005D3197" w:rsidP="005D31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A0CA3" w14:textId="788A63AE" w:rsidR="005D3197" w:rsidRPr="005D3197" w:rsidRDefault="005D3197" w:rsidP="005D31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D3896D" w14:textId="77777777" w:rsidR="005D3197" w:rsidRPr="005D3197" w:rsidRDefault="005D3197" w:rsidP="005D31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C0DFC" w14:textId="78BE6D72" w:rsidR="005D3197" w:rsidRPr="005D3197" w:rsidRDefault="005D3197" w:rsidP="005D31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17243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D3197" w:rsidRPr="005D3197" w14:paraId="54B66BDE" w14:textId="77777777" w:rsidTr="005D3197">
        <w:trPr>
          <w:trHeight w:val="320"/>
        </w:trPr>
        <w:tc>
          <w:tcPr>
            <w:tcW w:w="16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9756EE" w14:textId="77777777" w:rsidR="005D3197" w:rsidRPr="005D3197" w:rsidRDefault="005D3197" w:rsidP="005D31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EECEF6" w14:textId="1404A7A6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mat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869FC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ACDBDB" w14:textId="11A0412E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mat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7B215F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BC17EC" w14:textId="4BF14C30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imat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EE8D7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D3197" w:rsidRPr="005D3197" w14:paraId="72D1DE1F" w14:textId="77777777" w:rsidTr="005D3197">
        <w:trPr>
          <w:trHeight w:val="320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5508B9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Sm</w:t>
            </w:r>
          </w:p>
        </w:tc>
        <w:tc>
          <w:tcPr>
            <w:tcW w:w="26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CA2AF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5(1.39,3.6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9E89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9DD57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2(1.41, 3.8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12BE1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13A1B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6(1.07, 3.2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2EF0A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5D3197" w:rsidRPr="005D3197" w14:paraId="55961DA9" w14:textId="77777777" w:rsidTr="005D3197">
        <w:trPr>
          <w:trHeight w:val="320"/>
        </w:trPr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34DB5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1</w:t>
            </w:r>
          </w:p>
        </w:tc>
        <w:tc>
          <w:tcPr>
            <w:tcW w:w="263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9221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6DF0F8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C25CC4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DC30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F34F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EB5E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5D3197" w:rsidRPr="005D3197" w14:paraId="1ED38530" w14:textId="77777777" w:rsidTr="005D3197">
        <w:trPr>
          <w:trHeight w:val="320"/>
        </w:trPr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FCD10E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2</w:t>
            </w:r>
          </w:p>
        </w:tc>
        <w:tc>
          <w:tcPr>
            <w:tcW w:w="263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ECFF2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(0.89,1.57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0602D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A7D35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(0.90, 1.62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6467C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EE4B0F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0(0.86, 1.6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C24B68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5D3197" w:rsidRPr="005D3197" w14:paraId="48BD2F97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A942F4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3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7F7A4D2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(0.87,1.5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EF9C94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0569C8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0(0.87, 1.6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BFBAD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76E9A4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1(0.85, 1.7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20572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5D3197" w:rsidRPr="005D3197" w14:paraId="5A7D5F51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CD79052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4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14C852D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(1.26,2.2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1DB1C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23B072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(1.22, 2.2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8F0CF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3F0008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(1.08, 2.0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50C408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5D3197" w:rsidRPr="005D3197" w14:paraId="7CE6F90F" w14:textId="77777777" w:rsidTr="005D3197">
        <w:trPr>
          <w:trHeight w:val="420"/>
        </w:trPr>
        <w:tc>
          <w:tcPr>
            <w:tcW w:w="1620" w:type="dxa"/>
            <w:shd w:val="clear" w:color="auto" w:fill="auto"/>
            <w:vAlign w:val="center"/>
            <w:hideMark/>
          </w:tcPr>
          <w:p w14:paraId="16BE7C4C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4B3293B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418A1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5A422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A9CBA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F6C9E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D06B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5D3197" w:rsidRPr="005D3197" w14:paraId="6EF30E80" w14:textId="77777777" w:rsidTr="005D3197">
        <w:trPr>
          <w:trHeight w:val="320"/>
        </w:trPr>
        <w:tc>
          <w:tcPr>
            <w:tcW w:w="1620" w:type="dxa"/>
            <w:shd w:val="clear" w:color="auto" w:fill="auto"/>
            <w:vAlign w:val="center"/>
            <w:hideMark/>
          </w:tcPr>
          <w:p w14:paraId="43EDB434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V1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1126FD3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8.3 (179.5, 437.2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CC138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315C388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60.6 (-237.6, -83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FB400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5D41DB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14.5 (-197.4, -31.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83DE4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D3197" w:rsidRPr="005D3197" w14:paraId="4E67FD3A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8033FD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1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A577BE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3924A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04035C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A5BA04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81FC7B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3D72C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5D3197" w:rsidRPr="005D3197" w14:paraId="58446105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6A6CDF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2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BDF4F7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.1 (2.0, 166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F8B21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FD5141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1 (-23.7, 37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709A3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6D9D9F8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9 (-21.1, 45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8BE7B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5D3197" w:rsidRPr="005D3197" w14:paraId="20EE2FF5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4AD010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3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1B1CC81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.5 (52.1, 220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34B86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3931B0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2.0 (-95.3, -8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811D6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D510EC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46.2 (-95.8, 3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B0711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5D3197" w:rsidRPr="005D3197" w14:paraId="31759AB3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B285DF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4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17C69AE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.9 (64.5, 225.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30355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97B9D7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79.2 (-119.8, -38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544A3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AB059C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7.3 (-101.1, -13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71F94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D3197" w:rsidRPr="005D3197" w14:paraId="11DCC29A" w14:textId="77777777" w:rsidTr="005D3197">
        <w:trPr>
          <w:trHeight w:val="320"/>
        </w:trPr>
        <w:tc>
          <w:tcPr>
            <w:tcW w:w="1620" w:type="dxa"/>
            <w:shd w:val="clear" w:color="auto" w:fill="auto"/>
            <w:vAlign w:val="center"/>
            <w:hideMark/>
          </w:tcPr>
          <w:p w14:paraId="07BC8073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659870D3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2D3F9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EC939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E7C42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5BF49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30D2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5D3197" w:rsidRPr="005D3197" w14:paraId="55DB1A58" w14:textId="77777777" w:rsidTr="005D3197">
        <w:trPr>
          <w:trHeight w:val="630"/>
        </w:trPr>
        <w:tc>
          <w:tcPr>
            <w:tcW w:w="1620" w:type="dxa"/>
            <w:shd w:val="clear" w:color="auto" w:fill="auto"/>
            <w:vAlign w:val="center"/>
            <w:hideMark/>
          </w:tcPr>
          <w:p w14:paraId="5D224637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VC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06EC95A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6.1 (110.4, 421.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351FA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A0CEFB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229.5 (-318.6, -140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54037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B16900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74.3 (-268.2, -80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9F35A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D3197" w:rsidRPr="005D3197" w14:paraId="69D29DD8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8E7C68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1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624784D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BFE48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8AEE04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DE66A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A14AEE4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8650B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5D3197" w:rsidRPr="005D3197" w14:paraId="59AFBE42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FE57DC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2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6B7D7E7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6 (-8.3, 185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68A7F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201875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 (-42.0, 41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B1630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32FEDE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 (-40.9, 53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C6E79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5D3197" w:rsidRPr="005D3197" w14:paraId="7767EAD5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22D679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3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18ABA6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.4 (35.5, 233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1D97C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453592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80.1 (-130.1, -30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90BE3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7DDE43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76.5 (-135.6, -17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88566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5D3197" w:rsidRPr="005D3197" w14:paraId="59951E45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A8F4C6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4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4C3327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.2 (27.3, 229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73AD3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3C9C4D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11.1 (-159.0, -63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924BF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D79425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83.8 (-136.0, -31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F29D9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5D3197" w:rsidRPr="005D3197" w14:paraId="2D5815A5" w14:textId="77777777" w:rsidTr="005D3197">
        <w:trPr>
          <w:trHeight w:val="320"/>
        </w:trPr>
        <w:tc>
          <w:tcPr>
            <w:tcW w:w="1620" w:type="dxa"/>
            <w:shd w:val="clear" w:color="auto" w:fill="auto"/>
            <w:vAlign w:val="center"/>
            <w:hideMark/>
          </w:tcPr>
          <w:p w14:paraId="48B72A89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35E7B212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7306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F8034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A1C4C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07035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84D3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D3197" w:rsidRPr="005D3197" w14:paraId="77EAEAD1" w14:textId="77777777" w:rsidTr="005D3197">
        <w:trPr>
          <w:trHeight w:val="320"/>
        </w:trPr>
        <w:tc>
          <w:tcPr>
            <w:tcW w:w="1620" w:type="dxa"/>
            <w:shd w:val="clear" w:color="auto" w:fill="auto"/>
            <w:vAlign w:val="center"/>
            <w:hideMark/>
          </w:tcPr>
          <w:p w14:paraId="274337C8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V1/FVC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58BFA927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 (1.4, 3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C93188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07E0B9F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 (-0.2, 1.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9084B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941266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 (-0.2, 1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6BC17F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5D3197" w:rsidRPr="005D3197" w14:paraId="6C595830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3F5149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Q1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A1E0CA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D81FD0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7492A6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ED9CD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2A5FC7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D3CC8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</w:t>
            </w:r>
          </w:p>
        </w:tc>
      </w:tr>
      <w:tr w:rsidR="005D3197" w:rsidRPr="005D3197" w14:paraId="4549B38C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9915C9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2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1DE58CA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 (-0.1, 0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52755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86CF9D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-0.2, 0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7B9F93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49A5E5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-0.3, 0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22F624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</w:p>
        </w:tc>
      </w:tr>
      <w:tr w:rsidR="005D3197" w:rsidRPr="005D3197" w14:paraId="6153235D" w14:textId="77777777" w:rsidTr="005D3197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79CDFD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3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56E02B5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 (0.1, 1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0EC816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C2E08F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 (-0.2, 0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1BBC62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C16D9B6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 (-0.2, 0.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AAFA5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</w:t>
            </w:r>
          </w:p>
        </w:tc>
      </w:tr>
      <w:tr w:rsidR="005D3197" w:rsidRPr="005D3197" w14:paraId="5968546C" w14:textId="77777777" w:rsidTr="005D3197">
        <w:trPr>
          <w:trHeight w:val="31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808A5D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Q4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5748FAFC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 (0.6, 1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D17049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.00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ECD791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-0.2, 0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AB0F4A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C76830B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 (-0.2, 0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8E0BD1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5D3197" w:rsidRPr="005D3197" w14:paraId="5B99CE34" w14:textId="77777777" w:rsidTr="005D3197">
        <w:trPr>
          <w:trHeight w:val="310"/>
        </w:trPr>
        <w:tc>
          <w:tcPr>
            <w:tcW w:w="1620" w:type="dxa"/>
            <w:shd w:val="clear" w:color="auto" w:fill="auto"/>
            <w:vAlign w:val="center"/>
            <w:hideMark/>
          </w:tcPr>
          <w:p w14:paraId="127BAB0C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2633" w:type="dxa"/>
            <w:shd w:val="clear" w:color="auto" w:fill="auto"/>
            <w:noWrap/>
            <w:vAlign w:val="center"/>
            <w:hideMark/>
          </w:tcPr>
          <w:p w14:paraId="2D5DAFD8" w14:textId="77777777" w:rsidR="005D3197" w:rsidRPr="005D3197" w:rsidRDefault="005D3197" w:rsidP="005D319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FCC0E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B42615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25A3CF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0A0E2D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CE7CE3" w14:textId="77777777" w:rsidR="005D3197" w:rsidRPr="005D3197" w:rsidRDefault="005D3197" w:rsidP="005D3197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D31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3</w:t>
            </w:r>
          </w:p>
        </w:tc>
      </w:tr>
    </w:tbl>
    <w:p w14:paraId="1C647C05" w14:textId="6E5885D6" w:rsidR="00DE4814" w:rsidRDefault="00DE4814" w:rsidP="00DE4814">
      <w:pPr>
        <w:contextualSpacing/>
        <w:rPr>
          <w:rFonts w:ascii="Times New Roman" w:hAnsi="Times New Roman" w:cs="Times New Roman"/>
          <w:sz w:val="24"/>
          <w:szCs w:val="24"/>
        </w:rPr>
      </w:pPr>
      <w:r w:rsidRPr="00351463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 w:rsidRPr="00351463">
        <w:rPr>
          <w:rFonts w:ascii="Times New Roman" w:hAnsi="Times New Roman" w:cs="Times New Roman"/>
          <w:sz w:val="24"/>
          <w:szCs w:val="24"/>
        </w:rPr>
        <w:t xml:space="preserve">: adjusted for none. Model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51463">
        <w:rPr>
          <w:rFonts w:ascii="Times New Roman" w:hAnsi="Times New Roman" w:cs="Times New Roman"/>
          <w:sz w:val="24"/>
          <w:szCs w:val="24"/>
        </w:rPr>
        <w:t xml:space="preserve">: adjusted for age, sex, ethnicity. </w:t>
      </w:r>
      <w:bookmarkStart w:id="2" w:name="_Hlk180867711"/>
      <w:r w:rsidRPr="00351463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51463">
        <w:rPr>
          <w:rFonts w:ascii="Times New Roman" w:hAnsi="Times New Roman" w:cs="Times New Roman"/>
          <w:sz w:val="24"/>
          <w:szCs w:val="24"/>
        </w:rPr>
        <w:t>: adjusted for</w:t>
      </w:r>
      <w:r w:rsidRPr="009517F1">
        <w:rPr>
          <w:rFonts w:ascii="Times New Roman" w:hAnsi="Times New Roman" w:cs="Times New Roman"/>
          <w:sz w:val="24"/>
          <w:szCs w:val="24"/>
        </w:rPr>
        <w:t xml:space="preserve"> age, sex, ethnicity, BMI, PIR, education, physical activity, smoke, drinks,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03537F">
        <w:rPr>
          <w:rFonts w:ascii="Times New Roman" w:hAnsi="Times New Roman" w:cs="Times New Roman" w:hint="eastAsia"/>
          <w:sz w:val="24"/>
          <w:szCs w:val="24"/>
        </w:rPr>
        <w:t>ccupational exposure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416A55">
        <w:rPr>
          <w:rFonts w:ascii="Times New Roman" w:hAnsi="Times New Roman" w:cs="Times New Roman" w:hint="eastAsia"/>
          <w:sz w:val="24"/>
          <w:szCs w:val="24"/>
        </w:rPr>
        <w:t>a</w:t>
      </w:r>
      <w:r w:rsidRPr="0003537F">
        <w:rPr>
          <w:rFonts w:ascii="Times New Roman" w:hAnsi="Times New Roman" w:cs="Times New Roman" w:hint="eastAsia"/>
          <w:sz w:val="24"/>
          <w:szCs w:val="24"/>
        </w:rPr>
        <w:t>verage energy intak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 lung function model, height was additionally adjusted.</w:t>
      </w:r>
    </w:p>
    <w:p w14:paraId="55F68F07" w14:textId="77777777" w:rsidR="00DE4814" w:rsidRPr="00DC1A7D" w:rsidRDefault="00DE4814" w:rsidP="00DE4814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1A7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DC1A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f: reference. </w:t>
      </w:r>
    </w:p>
    <w:p w14:paraId="6C41FC55" w14:textId="77777777" w:rsidR="00DC1A7D" w:rsidRPr="00DC1A7D" w:rsidRDefault="00DC1A7D" w:rsidP="00DC1A7D">
      <w:pPr>
        <w:contextualSpacing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bookmarkStart w:id="3" w:name="_Hlk186919931"/>
      <w:bookmarkEnd w:id="2"/>
      <w:r w:rsidRPr="00DC1A7D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Estimates for PRISm are expressed as odds ratios (OR) derived from logistic regression models, with UPFs analyzed as both a continuous variable and a categorical variable (quartiles). And, lung function estimates are presented as coefficients derived from linear regression models, with UPFs also analyzed as both a continuous variable and a categorical variable (quartiles).</w:t>
      </w:r>
    </w:p>
    <w:bookmarkEnd w:id="3"/>
    <w:p w14:paraId="5BC81AD9" w14:textId="77777777" w:rsidR="00B977D3" w:rsidRPr="00DC1A7D" w:rsidRDefault="00B977D3" w:rsidP="00DC1A7D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B977D3" w:rsidRPr="00DC1A7D" w:rsidSect="00552DE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46206" w14:textId="77777777" w:rsidR="00FB4491" w:rsidRDefault="00FB4491" w:rsidP="00D04516">
      <w:pPr>
        <w:rPr>
          <w:rFonts w:hint="eastAsia"/>
        </w:rPr>
      </w:pPr>
      <w:r>
        <w:separator/>
      </w:r>
    </w:p>
  </w:endnote>
  <w:endnote w:type="continuationSeparator" w:id="0">
    <w:p w14:paraId="30F45337" w14:textId="77777777" w:rsidR="00FB4491" w:rsidRDefault="00FB4491" w:rsidP="00D045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17FB5D" w14:textId="77777777" w:rsidR="00FB4491" w:rsidRDefault="00FB4491" w:rsidP="00D04516">
      <w:pPr>
        <w:rPr>
          <w:rFonts w:hint="eastAsia"/>
        </w:rPr>
      </w:pPr>
      <w:r>
        <w:separator/>
      </w:r>
    </w:p>
  </w:footnote>
  <w:footnote w:type="continuationSeparator" w:id="0">
    <w:p w14:paraId="27D09B35" w14:textId="77777777" w:rsidR="00FB4491" w:rsidRDefault="00FB4491" w:rsidP="00D045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9F"/>
    <w:rsid w:val="000058DE"/>
    <w:rsid w:val="000709CA"/>
    <w:rsid w:val="00083631"/>
    <w:rsid w:val="00166FF3"/>
    <w:rsid w:val="001E7330"/>
    <w:rsid w:val="00235A6A"/>
    <w:rsid w:val="00276910"/>
    <w:rsid w:val="00334C5B"/>
    <w:rsid w:val="00375434"/>
    <w:rsid w:val="003A06B6"/>
    <w:rsid w:val="00416A55"/>
    <w:rsid w:val="00450116"/>
    <w:rsid w:val="00473D55"/>
    <w:rsid w:val="0053475E"/>
    <w:rsid w:val="0054050B"/>
    <w:rsid w:val="00552DE5"/>
    <w:rsid w:val="005557E5"/>
    <w:rsid w:val="005C4013"/>
    <w:rsid w:val="005C463C"/>
    <w:rsid w:val="005D3197"/>
    <w:rsid w:val="00603E11"/>
    <w:rsid w:val="00616AA8"/>
    <w:rsid w:val="00696F86"/>
    <w:rsid w:val="006C3A48"/>
    <w:rsid w:val="006D3351"/>
    <w:rsid w:val="00700669"/>
    <w:rsid w:val="007153B1"/>
    <w:rsid w:val="007A7C1F"/>
    <w:rsid w:val="007B1899"/>
    <w:rsid w:val="00814FBF"/>
    <w:rsid w:val="00837D0B"/>
    <w:rsid w:val="008544B9"/>
    <w:rsid w:val="00860C4A"/>
    <w:rsid w:val="008A336B"/>
    <w:rsid w:val="008A5444"/>
    <w:rsid w:val="00974692"/>
    <w:rsid w:val="00984A5A"/>
    <w:rsid w:val="00992CAA"/>
    <w:rsid w:val="009A2B12"/>
    <w:rsid w:val="009A583A"/>
    <w:rsid w:val="009D378E"/>
    <w:rsid w:val="009E2DF8"/>
    <w:rsid w:val="00A13E49"/>
    <w:rsid w:val="00A3094E"/>
    <w:rsid w:val="00A34F84"/>
    <w:rsid w:val="00A65135"/>
    <w:rsid w:val="00A83DD6"/>
    <w:rsid w:val="00AA153E"/>
    <w:rsid w:val="00AD0E1E"/>
    <w:rsid w:val="00AF25D7"/>
    <w:rsid w:val="00B36E3F"/>
    <w:rsid w:val="00B61E51"/>
    <w:rsid w:val="00B66620"/>
    <w:rsid w:val="00B977D3"/>
    <w:rsid w:val="00BB7E26"/>
    <w:rsid w:val="00BE61F1"/>
    <w:rsid w:val="00C04A67"/>
    <w:rsid w:val="00C73BB9"/>
    <w:rsid w:val="00CA5861"/>
    <w:rsid w:val="00D04516"/>
    <w:rsid w:val="00D126FD"/>
    <w:rsid w:val="00D6009F"/>
    <w:rsid w:val="00D93856"/>
    <w:rsid w:val="00DB127F"/>
    <w:rsid w:val="00DC1A7D"/>
    <w:rsid w:val="00DE4814"/>
    <w:rsid w:val="00E04F9A"/>
    <w:rsid w:val="00E25C8F"/>
    <w:rsid w:val="00E478F6"/>
    <w:rsid w:val="00E51814"/>
    <w:rsid w:val="00EB0A40"/>
    <w:rsid w:val="00EC5511"/>
    <w:rsid w:val="00F616BB"/>
    <w:rsid w:val="00FB4491"/>
    <w:rsid w:val="00FE3618"/>
    <w:rsid w:val="00FF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722D9"/>
  <w15:chartTrackingRefBased/>
  <w15:docId w15:val="{B64A51AE-FF5E-4AC5-9145-8E40C4CF3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9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5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5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5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良 孔</dc:creator>
  <cp:keywords/>
  <dc:description/>
  <cp:lastModifiedBy>伟良 孔</cp:lastModifiedBy>
  <cp:revision>42</cp:revision>
  <dcterms:created xsi:type="dcterms:W3CDTF">2024-09-01T07:43:00Z</dcterms:created>
  <dcterms:modified xsi:type="dcterms:W3CDTF">2025-01-04T14:57:00Z</dcterms:modified>
</cp:coreProperties>
</file>